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0F5" w:rsidRDefault="003439C2">
      <w:r>
        <w:rPr>
          <w:noProof/>
        </w:rPr>
        <w:pict>
          <v:rect id="Rectangle 53" o:spid="_x0000_s1031" style="position:absolute;margin-left:143.75pt;margin-top:4.7pt;width:131.5pt;height:45.25pt;z-index:25166336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">
            <v:textbox style="mso-next-textbox:#Rectangle 53" inset="1.5mm,2.5mm,1.5mm,1.5mm">
              <w:txbxContent>
                <w:p w:rsidR="00FA0B6C" w:rsidRPr="00490F38" w:rsidRDefault="00FA0B6C" w:rsidP="00A361AF">
                  <w:pPr>
                    <w:pStyle w:val="NoSpacing"/>
                    <w:jc w:val="center"/>
                    <w:rPr>
                      <w:rStyle w:val="searchhistory-search-term"/>
                      <w:rFonts w:ascii="Arial" w:hAnsi="Arial" w:cs="Arial"/>
                      <w:b/>
                    </w:rPr>
                  </w:pP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Studies </w:t>
                  </w: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>identified from the primary search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490F38">
                    <w:rPr>
                      <w:rFonts w:ascii="Arial" w:hAnsi="Arial" w:cs="Arial"/>
                    </w:rPr>
                    <w:t>(n = 18)</w:t>
                  </w:r>
                </w:p>
              </w:txbxContent>
            </v:textbox>
          </v:rect>
        </w:pict>
      </w:r>
    </w:p>
    <w:p w:rsidR="002174B1" w:rsidRDefault="003439C2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1" type="#_x0000_t32" style="position:absolute;margin-left:94.4pt;margin-top:109.05pt;width:41.4pt;height:42.65pt;z-index:251672576" o:connectortype="straight">
            <v:stroke endarrow="block"/>
          </v:shape>
        </w:pict>
      </w:r>
      <w:r>
        <w:rPr>
          <w:noProof/>
        </w:rPr>
        <w:pict>
          <v:shape id="_x0000_s1044" type="#_x0000_t32" style="position:absolute;margin-left:212.45pt;margin-top:24.5pt;width:0;height:39.05pt;z-index:251674624" o:connectortype="straight">
            <v:stroke endarrow="block"/>
          </v:shape>
        </w:pict>
      </w:r>
      <w:r>
        <w:rPr>
          <w:noProof/>
        </w:rPr>
        <w:pict>
          <v:shape id="_x0000_s1040" type="#_x0000_t32" style="position:absolute;margin-left:275.25pt;margin-top:24.5pt;width:43.55pt;height:33.1pt;z-index:251671552" o:connectortype="straight">
            <v:stroke endarrow="block"/>
          </v:shape>
        </w:pict>
      </w:r>
      <w:r>
        <w:rPr>
          <w:noProof/>
        </w:rPr>
        <w:pict>
          <v:shape id="_x0000_s1046" type="#_x0000_t32" style="position:absolute;margin-left:212.45pt;margin-top:202.2pt;width:0;height:36pt;z-index:251676672" o:connectortype="straight">
            <v:stroke endarrow="block"/>
          </v:shape>
        </w:pict>
      </w:r>
      <w:r>
        <w:rPr>
          <w:noProof/>
        </w:rPr>
        <w:pict>
          <v:shape id="_x0000_s1039" type="#_x0000_t32" style="position:absolute;margin-left:94.4pt;margin-top:24.5pt;width:49.35pt;height:39.05pt;flip:x;z-index:251670528" o:connectortype="straight">
            <v:stroke endarrow="block"/>
          </v:shape>
        </w:pict>
      </w:r>
      <w:r>
        <w:rPr>
          <w:noProof/>
        </w:rPr>
        <w:pict>
          <v:rect id="Rectangle 49" o:spid="_x0000_s1029" style="position:absolute;margin-left:126.85pt;margin-top:151.7pt;width:167.2pt;height:50.5pt;z-index:2516613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">
            <v:textbox style="mso-next-textbox:#Rectangle 49" inset="1.5mm,2.5mm,1.5mm,1.5mm">
              <w:txbxContent>
                <w:p w:rsidR="00FA0B6C" w:rsidRPr="00924156" w:rsidRDefault="00FA0B6C" w:rsidP="00A361AF">
                  <w:pPr>
                    <w:pStyle w:val="NoSpacing"/>
                    <w:jc w:val="center"/>
                    <w:rPr>
                      <w:rStyle w:val="searchhistory-search-term"/>
                      <w:rFonts w:ascii="Arial" w:hAnsi="Arial" w:cs="Arial"/>
                      <w:b/>
                    </w:rPr>
                  </w:pP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>Total number of r</w:t>
                  </w:r>
                  <w:r w:rsidRPr="00924156">
                    <w:rPr>
                      <w:rStyle w:val="searchhistory-search-term"/>
                      <w:rFonts w:ascii="Arial" w:hAnsi="Arial" w:cs="Arial"/>
                      <w:b/>
                    </w:rPr>
                    <w:t>ecords screened</w:t>
                  </w: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in secondary search</w:t>
                  </w:r>
                  <w:r w:rsidRPr="00924156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924156">
                    <w:rPr>
                      <w:rFonts w:ascii="Arial" w:hAnsi="Arial" w:cs="Arial"/>
                    </w:rPr>
                    <w:t xml:space="preserve">(n = </w:t>
                  </w:r>
                  <w:r w:rsidR="00DB64C3">
                    <w:rPr>
                      <w:rFonts w:ascii="Arial" w:hAnsi="Arial" w:cs="Arial"/>
                    </w:rPr>
                    <w:t>4902</w:t>
                  </w:r>
                  <w:r w:rsidRPr="00924156"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4" style="position:absolute;margin-left:-.35pt;margin-top:63.55pt;width:124.9pt;height:45.5pt;z-index:25166643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">
            <v:textbox style="mso-next-textbox:#_x0000_s1034" inset="1.5mm,2.5mm,1.5mm,1.5mm">
              <w:txbxContent>
                <w:p w:rsidR="00FA0B6C" w:rsidRPr="00490F38" w:rsidRDefault="00FA0B6C" w:rsidP="00A361AF">
                  <w:pPr>
                    <w:pStyle w:val="NoSpacing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>Total records generated from reference lists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490F38">
                    <w:rPr>
                      <w:rFonts w:ascii="Arial" w:hAnsi="Arial" w:cs="Arial"/>
                    </w:rPr>
                    <w:t xml:space="preserve">(n = </w:t>
                  </w:r>
                  <w:r>
                    <w:rPr>
                      <w:rFonts w:ascii="Arial" w:hAnsi="Arial" w:cs="Arial"/>
                    </w:rPr>
                    <w:t>706</w:t>
                  </w:r>
                  <w:r w:rsidRPr="00490F38"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6" style="position:absolute;margin-left:295.65pt;margin-top:57.6pt;width:166.15pt;height:58.1pt;z-index:25166848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">
            <v:textbox style="mso-next-textbox:#_x0000_s1036" inset="1.5mm,2.5mm,1.5mm,1.5mm">
              <w:txbxContent>
                <w:p w:rsidR="00FA0B6C" w:rsidRPr="00490F38" w:rsidRDefault="00FA0B6C" w:rsidP="00A361AF">
                  <w:pPr>
                    <w:pStyle w:val="NoSpacing"/>
                    <w:jc w:val="center"/>
                    <w:rPr>
                      <w:rFonts w:ascii="Arial" w:hAnsi="Arial" w:cs="Arial"/>
                    </w:rPr>
                  </w:pPr>
                  <w:r w:rsidRPr="001B312F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Records returned via </w:t>
                  </w:r>
                  <w:r w:rsidR="00173660">
                    <w:rPr>
                      <w:rStyle w:val="searchhistory-search-term"/>
                      <w:rFonts w:ascii="Arial" w:hAnsi="Arial" w:cs="Arial"/>
                      <w:b/>
                    </w:rPr>
                    <w:t>Google</w:t>
                  </w:r>
                  <w:r w:rsidR="00077A09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for author and research groups (each capped at 100</w:t>
                  </w:r>
                  <w:r w:rsidRPr="001B312F">
                    <w:rPr>
                      <w:rStyle w:val="searchhistory-search-term"/>
                      <w:rFonts w:ascii="Arial" w:hAnsi="Arial" w:cs="Arial"/>
                      <w:b/>
                    </w:rPr>
                    <w:t>)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490F38">
                    <w:rPr>
                      <w:rFonts w:ascii="Arial" w:hAnsi="Arial" w:cs="Arial"/>
                    </w:rPr>
                    <w:t xml:space="preserve">(n = </w:t>
                  </w:r>
                  <w:r w:rsidR="00E03932">
                    <w:rPr>
                      <w:rFonts w:ascii="Arial" w:hAnsi="Arial" w:cs="Arial"/>
                    </w:rPr>
                    <w:t>36</w:t>
                  </w:r>
                  <w:r>
                    <w:rPr>
                      <w:rFonts w:ascii="Arial" w:hAnsi="Arial" w:cs="Arial"/>
                    </w:rPr>
                    <w:t>00</w:t>
                  </w:r>
                  <w:r w:rsidRPr="00490F38"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42" type="#_x0000_t32" style="position:absolute;margin-left:285.1pt;margin-top:115.7pt;width:27.85pt;height:36pt;flip:x;z-index:251673600" o:connectortype="straight">
            <v:stroke endarrow="block"/>
          </v:shape>
        </w:pict>
      </w:r>
    </w:p>
    <w:p w:rsidR="002174B1" w:rsidRDefault="002174B1"/>
    <w:p w:rsidR="002174B1" w:rsidRDefault="003439C2">
      <w:r>
        <w:rPr>
          <w:noProof/>
        </w:rPr>
        <w:pict>
          <v:rect id="_x0000_s1035" style="position:absolute;margin-left:135.8pt;margin-top:12.7pt;width:149.3pt;height:46.2pt;z-index:25166745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">
            <v:textbox style="mso-next-textbox:#_x0000_s1035" inset="1.5mm,2.5mm,1.5mm,1.5mm">
              <w:txbxContent>
                <w:p w:rsidR="00FA0B6C" w:rsidRPr="00490F38" w:rsidRDefault="00FA0B6C" w:rsidP="00A361AF">
                  <w:pPr>
                    <w:pStyle w:val="NoSpacing"/>
                    <w:jc w:val="center"/>
                    <w:rPr>
                      <w:rFonts w:ascii="Arial" w:hAnsi="Arial" w:cs="Arial"/>
                    </w:rPr>
                  </w:pPr>
                  <w:r w:rsidRPr="001B312F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Records </w:t>
                  </w:r>
                  <w:r w:rsidR="00077A09">
                    <w:rPr>
                      <w:rStyle w:val="searchhistory-search-term"/>
                      <w:rFonts w:ascii="Arial" w:hAnsi="Arial" w:cs="Arial"/>
                      <w:b/>
                    </w:rPr>
                    <w:t>returned via pubmed for authors</w:t>
                  </w:r>
                  <w:r w:rsidR="00A6369F"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490F38">
                    <w:rPr>
                      <w:rFonts w:ascii="Arial" w:hAnsi="Arial" w:cs="Arial"/>
                    </w:rPr>
                    <w:t xml:space="preserve">(n = </w:t>
                  </w:r>
                  <w:r>
                    <w:rPr>
                      <w:rFonts w:ascii="Arial" w:hAnsi="Arial" w:cs="Arial"/>
                    </w:rPr>
                    <w:t>596</w:t>
                  </w:r>
                  <w:r w:rsidRPr="00490F38"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rect>
        </w:pict>
      </w:r>
    </w:p>
    <w:p w:rsidR="002174B1" w:rsidRDefault="002174B1"/>
    <w:p w:rsidR="002174B1" w:rsidRDefault="003439C2">
      <w:r>
        <w:rPr>
          <w:noProof/>
        </w:rPr>
        <w:pict>
          <v:shape id="_x0000_s1045" type="#_x0000_t32" style="position:absolute;margin-left:212.45pt;margin-top:8pt;width:.05pt;height:41.95pt;z-index:251675648" o:connectortype="straight">
            <v:stroke endarrow="block"/>
          </v:shape>
        </w:pict>
      </w:r>
    </w:p>
    <w:p w:rsidR="002174B1" w:rsidRDefault="002174B1"/>
    <w:p w:rsidR="002174B1" w:rsidRDefault="002174B1"/>
    <w:p w:rsidR="002174B1" w:rsidRDefault="002174B1"/>
    <w:p w:rsidR="002174B1" w:rsidRDefault="003439C2">
      <w:r w:rsidRPr="003439C2">
        <w:rPr>
          <w:rFonts w:ascii="Times New Roman" w:hAnsi="Times New Roman" w:cs="Times New Roman"/>
          <w:noProof/>
          <w:color w:val="000000"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0" type="#_x0000_t202" style="position:absolute;margin-left:207.95pt;margin-top:5.85pt;width:177.5pt;height:20.25pt;z-index:251679744;mso-width-relative:margin;mso-height-relative:margin" filled="f" stroked="f">
            <v:textbox>
              <w:txbxContent>
                <w:p w:rsidR="00FA0B6C" w:rsidRPr="00F21A7E" w:rsidRDefault="00FA0B6C" w:rsidP="00F21A7E">
                  <w:pPr>
                    <w:pStyle w:val="NoSpacing"/>
                    <w:rPr>
                      <w:rFonts w:ascii="Arial" w:hAnsi="Arial" w:cs="Arial"/>
                      <w:b/>
                    </w:rPr>
                  </w:pPr>
                  <w:r w:rsidRPr="00F21A7E">
                    <w:rPr>
                      <w:rStyle w:val="searchhistory-search-term"/>
                      <w:rFonts w:ascii="Arial" w:hAnsi="Arial" w:cs="Arial"/>
                      <w:b/>
                    </w:rPr>
                    <w:t>Screening &amp; de-duplication</w:t>
                  </w:r>
                </w:p>
              </w:txbxContent>
            </v:textbox>
          </v:shape>
        </w:pict>
      </w:r>
    </w:p>
    <w:p w:rsidR="002174B1" w:rsidRDefault="003439C2">
      <w:r>
        <w:rPr>
          <w:noProof/>
        </w:rPr>
        <w:pict>
          <v:rect id="Rectangle 48" o:spid="_x0000_s1033" style="position:absolute;margin-left:126.85pt;margin-top:9.25pt;width:168.8pt;height:45.5pt;z-index:25166540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">
            <v:textbox style="mso-next-textbox:#Rectangle 48" inset="1.5mm,2.5mm,1.5mm,1.5mm">
              <w:txbxContent>
                <w:p w:rsidR="00FA0B6C" w:rsidRPr="00490F38" w:rsidRDefault="00FA0B6C" w:rsidP="00A361AF">
                  <w:pPr>
                    <w:pStyle w:val="NoSpacing"/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>Secondary r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ecords </w:t>
                  </w:r>
                  <w:r>
                    <w:rPr>
                      <w:rStyle w:val="searchhistory-search-term"/>
                      <w:rFonts w:ascii="Arial" w:hAnsi="Arial" w:cs="Arial"/>
                      <w:b/>
                    </w:rPr>
                    <w:t>included to inform primary studies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t xml:space="preserve"> </w:t>
                  </w:r>
                  <w:r w:rsidRPr="00490F38">
                    <w:rPr>
                      <w:rStyle w:val="searchhistory-search-term"/>
                      <w:rFonts w:ascii="Arial" w:hAnsi="Arial" w:cs="Arial"/>
                      <w:b/>
                    </w:rPr>
                    <w:br/>
                  </w:r>
                  <w:r w:rsidRPr="00490F38">
                    <w:rPr>
                      <w:rFonts w:ascii="Arial" w:hAnsi="Arial" w:cs="Arial"/>
                    </w:rPr>
                    <w:t xml:space="preserve">(n = </w:t>
                  </w:r>
                  <w:r w:rsidR="00DB64C3">
                    <w:rPr>
                      <w:rFonts w:ascii="Arial" w:hAnsi="Arial" w:cs="Arial"/>
                    </w:rPr>
                    <w:t>147</w:t>
                  </w:r>
                  <w:r w:rsidRPr="00490F38"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rect>
        </w:pict>
      </w:r>
    </w:p>
    <w:p w:rsidR="002174B1" w:rsidRDefault="002174B1"/>
    <w:p w:rsidR="009A2DF0" w:rsidRDefault="009A2DF0" w:rsidP="002174B1"/>
    <w:sectPr w:rsidR="009A2DF0" w:rsidSect="00710062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530F5"/>
    <w:rsid w:val="00004192"/>
    <w:rsid w:val="00011109"/>
    <w:rsid w:val="00077A09"/>
    <w:rsid w:val="000F0B09"/>
    <w:rsid w:val="0016415B"/>
    <w:rsid w:val="00173660"/>
    <w:rsid w:val="001B312F"/>
    <w:rsid w:val="001D408E"/>
    <w:rsid w:val="002174B1"/>
    <w:rsid w:val="00254153"/>
    <w:rsid w:val="0026036B"/>
    <w:rsid w:val="00267394"/>
    <w:rsid w:val="00272B47"/>
    <w:rsid w:val="002C2CE3"/>
    <w:rsid w:val="00303517"/>
    <w:rsid w:val="00307307"/>
    <w:rsid w:val="003153BC"/>
    <w:rsid w:val="00331E83"/>
    <w:rsid w:val="003439C2"/>
    <w:rsid w:val="00372069"/>
    <w:rsid w:val="003A7AFF"/>
    <w:rsid w:val="00460F64"/>
    <w:rsid w:val="004C6B9C"/>
    <w:rsid w:val="004D43E8"/>
    <w:rsid w:val="00522BCB"/>
    <w:rsid w:val="00550527"/>
    <w:rsid w:val="00577389"/>
    <w:rsid w:val="005A0BE9"/>
    <w:rsid w:val="005F375A"/>
    <w:rsid w:val="00606F43"/>
    <w:rsid w:val="0065574B"/>
    <w:rsid w:val="00685DDF"/>
    <w:rsid w:val="006E54A0"/>
    <w:rsid w:val="00710062"/>
    <w:rsid w:val="00726F25"/>
    <w:rsid w:val="00765109"/>
    <w:rsid w:val="0077621C"/>
    <w:rsid w:val="007B63B5"/>
    <w:rsid w:val="007D02C6"/>
    <w:rsid w:val="00835192"/>
    <w:rsid w:val="008C6535"/>
    <w:rsid w:val="00977474"/>
    <w:rsid w:val="009A2DF0"/>
    <w:rsid w:val="00A01CBC"/>
    <w:rsid w:val="00A361AF"/>
    <w:rsid w:val="00A457E4"/>
    <w:rsid w:val="00A530F5"/>
    <w:rsid w:val="00A60B4E"/>
    <w:rsid w:val="00A6369F"/>
    <w:rsid w:val="00A8554B"/>
    <w:rsid w:val="00A909C0"/>
    <w:rsid w:val="00AB2EEC"/>
    <w:rsid w:val="00AB54AD"/>
    <w:rsid w:val="00AC2900"/>
    <w:rsid w:val="00B33DDB"/>
    <w:rsid w:val="00B64DBD"/>
    <w:rsid w:val="00B831A6"/>
    <w:rsid w:val="00B84DF1"/>
    <w:rsid w:val="00BE7A30"/>
    <w:rsid w:val="00BF574A"/>
    <w:rsid w:val="00C65384"/>
    <w:rsid w:val="00CB5D47"/>
    <w:rsid w:val="00D30F5A"/>
    <w:rsid w:val="00DA7AA2"/>
    <w:rsid w:val="00DB64C3"/>
    <w:rsid w:val="00DC530E"/>
    <w:rsid w:val="00DF692D"/>
    <w:rsid w:val="00E01E97"/>
    <w:rsid w:val="00E03932"/>
    <w:rsid w:val="00E377F1"/>
    <w:rsid w:val="00EB154B"/>
    <w:rsid w:val="00ED25DF"/>
    <w:rsid w:val="00EF1350"/>
    <w:rsid w:val="00F21A7E"/>
    <w:rsid w:val="00F46029"/>
    <w:rsid w:val="00F70AC4"/>
    <w:rsid w:val="00FA0B6C"/>
    <w:rsid w:val="00FC7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none"/>
    </o:shapedefaults>
    <o:shapelayout v:ext="edit">
      <o:idmap v:ext="edit" data="1"/>
      <o:rules v:ext="edit">
        <o:r id="V:Rule8" type="connector" idref="#_x0000_s1040"/>
        <o:r id="V:Rule9" type="connector" idref="#_x0000_s1045"/>
        <o:r id="V:Rule10" type="connector" idref="#_x0000_s1046"/>
        <o:r id="V:Rule11" type="connector" idref="#_x0000_s1039"/>
        <o:r id="V:Rule12" type="connector" idref="#_x0000_s1041"/>
        <o:r id="V:Rule13" type="connector" idref="#_x0000_s1042"/>
        <o:r id="V:Rule14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DDB"/>
  </w:style>
  <w:style w:type="paragraph" w:styleId="Heading1">
    <w:name w:val="heading 1"/>
    <w:basedOn w:val="Normal"/>
    <w:next w:val="Normal"/>
    <w:link w:val="Heading1Char"/>
    <w:uiPriority w:val="9"/>
    <w:qFormat/>
    <w:rsid w:val="00A457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F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1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13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57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457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7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7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7E4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A457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earchhistory-search-term">
    <w:name w:val="searchhistory-search-term"/>
    <w:basedOn w:val="DefaultParagraphFont"/>
    <w:rsid w:val="00A361AF"/>
  </w:style>
  <w:style w:type="paragraph" w:styleId="NoSpacing">
    <w:name w:val="No Spacing"/>
    <w:uiPriority w:val="1"/>
    <w:qFormat/>
    <w:rsid w:val="00A361AF"/>
    <w:pPr>
      <w:spacing w:after="0" w:line="220" w:lineRule="exact"/>
    </w:pPr>
    <w:rPr>
      <w:rFonts w:ascii="Calibri" w:eastAsia="SimSun" w:hAnsi="Calibri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FA0B6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3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Tango</cp:lastModifiedBy>
  <cp:revision>26</cp:revision>
  <dcterms:created xsi:type="dcterms:W3CDTF">2016-01-15T22:41:00Z</dcterms:created>
  <dcterms:modified xsi:type="dcterms:W3CDTF">2016-03-10T15:06:00Z</dcterms:modified>
</cp:coreProperties>
</file>